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D283D" w14:textId="64E304C0" w:rsidR="004E7A2A" w:rsidRDefault="004E7A2A" w:rsidP="005E14E5">
      <w:pPr>
        <w:tabs>
          <w:tab w:val="left" w:pos="1649"/>
        </w:tabs>
      </w:pPr>
    </w:p>
    <w:tbl>
      <w:tblPr>
        <w:tblpPr w:leftFromText="180" w:rightFromText="180" w:vertAnchor="page" w:horzAnchor="margin" w:tblpY="1796"/>
        <w:tblW w:w="1322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59"/>
        <w:gridCol w:w="1658"/>
        <w:gridCol w:w="1762"/>
        <w:gridCol w:w="699"/>
        <w:gridCol w:w="947"/>
        <w:gridCol w:w="1678"/>
        <w:gridCol w:w="1719"/>
        <w:gridCol w:w="699"/>
        <w:gridCol w:w="924"/>
        <w:gridCol w:w="1076"/>
      </w:tblGrid>
      <w:tr w:rsidR="0056314D" w:rsidRPr="00C658CF" w14:paraId="29A21802" w14:textId="77777777" w:rsidTr="001A268B">
        <w:trPr>
          <w:trHeight w:val="177"/>
        </w:trPr>
        <w:tc>
          <w:tcPr>
            <w:tcW w:w="20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581F6C" w14:textId="77777777" w:rsidR="000778F9" w:rsidRPr="004E7A2A" w:rsidRDefault="000778F9" w:rsidP="001A2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E7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bidi="ar-SA"/>
              </w:rPr>
              <w:t>Group</w:t>
            </w:r>
          </w:p>
        </w:tc>
        <w:tc>
          <w:tcPr>
            <w:tcW w:w="506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BA3765" w14:textId="37D995E4" w:rsidR="000778F9" w:rsidRPr="004E7A2A" w:rsidRDefault="000778F9" w:rsidP="001A2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</w:pPr>
            <w:r w:rsidRPr="004E7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bidi="ar-SA"/>
              </w:rPr>
              <w:t>BCAA Group</w:t>
            </w:r>
          </w:p>
        </w:tc>
        <w:tc>
          <w:tcPr>
            <w:tcW w:w="502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85BE5B" w14:textId="44518362" w:rsidR="000778F9" w:rsidRPr="00C658CF" w:rsidRDefault="000778F9" w:rsidP="001A2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bidi="ar-SA"/>
              </w:rPr>
            </w:pPr>
            <w:r w:rsidRPr="00C658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bidi="ar-SA"/>
              </w:rPr>
              <w:t>L-A</w:t>
            </w:r>
            <w:r w:rsidR="009363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bidi="ar-SA"/>
              </w:rPr>
              <w:t xml:space="preserve">LB </w:t>
            </w:r>
            <w:r w:rsidRPr="00C658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bidi="ar-SA"/>
              </w:rPr>
              <w:t>Group</w:t>
            </w:r>
          </w:p>
        </w:tc>
        <w:tc>
          <w:tcPr>
            <w:tcW w:w="107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8724F8" w14:textId="4F391BB5" w:rsidR="000778F9" w:rsidRPr="004E7A2A" w:rsidRDefault="000778F9" w:rsidP="001A2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E7A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  <w:lang w:bidi="ar-SA"/>
              </w:rPr>
              <w:t>p value</w:t>
            </w:r>
            <w:r w:rsidRPr="00C658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  <w:lang w:bidi="ar-SA"/>
              </w:rPr>
              <w:t>*</w:t>
            </w:r>
          </w:p>
        </w:tc>
      </w:tr>
      <w:tr w:rsidR="001A268B" w:rsidRPr="00C658CF" w14:paraId="15DAB8DA" w14:textId="77777777" w:rsidTr="001A268B">
        <w:trPr>
          <w:trHeight w:val="314"/>
        </w:trPr>
        <w:tc>
          <w:tcPr>
            <w:tcW w:w="20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7FDD5E" w14:textId="77777777" w:rsidR="000778F9" w:rsidRPr="004E7A2A" w:rsidRDefault="000778F9" w:rsidP="001A2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5C346B" w14:textId="77777777" w:rsidR="000778F9" w:rsidRPr="004E7A2A" w:rsidRDefault="000778F9" w:rsidP="0093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E7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bidi="ar-SA"/>
              </w:rPr>
              <w:t>Basel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53BB79" w14:textId="77777777" w:rsidR="000778F9" w:rsidRPr="004E7A2A" w:rsidRDefault="000778F9" w:rsidP="0093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E7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bidi="ar-SA"/>
              </w:rPr>
              <w:t>Week 24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1A5005" w14:textId="30F61BB5" w:rsidR="000778F9" w:rsidRPr="00C658CF" w:rsidRDefault="000778F9" w:rsidP="001A2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bidi="ar-SA"/>
              </w:rPr>
            </w:pPr>
            <w:r w:rsidRPr="00C658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bidi="ar-SA"/>
              </w:rPr>
              <w:t>Effect size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4BD930" w14:textId="1483DA9F" w:rsidR="000778F9" w:rsidRPr="004E7A2A" w:rsidRDefault="000778F9" w:rsidP="001A2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E7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bidi="ar-SA"/>
              </w:rPr>
              <w:sym w:font="Symbol" w:char="F044"/>
            </w:r>
            <w:r w:rsidR="009363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bidi="ar-SA"/>
              </w:rPr>
              <w:t xml:space="preserve"> </w:t>
            </w:r>
            <w:r w:rsidRPr="004E7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bidi="ar-SA"/>
              </w:rPr>
              <w:t>(%)</w:t>
            </w:r>
          </w:p>
        </w:tc>
        <w:tc>
          <w:tcPr>
            <w:tcW w:w="1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D7E42D" w14:textId="77777777" w:rsidR="000778F9" w:rsidRPr="004E7A2A" w:rsidRDefault="000778F9" w:rsidP="0093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E7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bidi="ar-SA"/>
              </w:rPr>
              <w:t>Baseline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594EBD" w14:textId="77777777" w:rsidR="000778F9" w:rsidRPr="004E7A2A" w:rsidRDefault="000778F9" w:rsidP="0093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E7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bidi="ar-SA"/>
              </w:rPr>
              <w:t>Week 24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B7529A" w14:textId="55E2330D" w:rsidR="000778F9" w:rsidRPr="00C658CF" w:rsidRDefault="000778F9" w:rsidP="001A2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bidi="ar-SA"/>
              </w:rPr>
            </w:pPr>
            <w:r w:rsidRPr="00C658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bidi="ar-SA"/>
              </w:rPr>
              <w:t>Effect size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2E91EF" w14:textId="2166C9A6" w:rsidR="000778F9" w:rsidRPr="004E7A2A" w:rsidRDefault="000778F9" w:rsidP="001A2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E7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bidi="ar-SA"/>
              </w:rPr>
              <w:sym w:font="Symbol" w:char="F044"/>
            </w:r>
            <w:r w:rsidR="009363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bidi="ar-SA"/>
              </w:rPr>
              <w:t xml:space="preserve"> </w:t>
            </w:r>
            <w:r w:rsidRPr="004E7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bidi="ar-SA"/>
              </w:rPr>
              <w:t>(%)</w:t>
            </w:r>
          </w:p>
        </w:tc>
        <w:tc>
          <w:tcPr>
            <w:tcW w:w="107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A15F88" w14:textId="0AEA07C7" w:rsidR="000778F9" w:rsidRPr="004E7A2A" w:rsidRDefault="000778F9" w:rsidP="001A2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1A268B" w:rsidRPr="00C658CF" w14:paraId="6B365A6C" w14:textId="77777777" w:rsidTr="001A268B">
        <w:trPr>
          <w:trHeight w:val="177"/>
        </w:trPr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F251E0" w14:textId="35848563" w:rsidR="000778F9" w:rsidRPr="004E7A2A" w:rsidRDefault="000778F9" w:rsidP="001A2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Hand grip strength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3BA736" w14:textId="03F623BC" w:rsidR="000778F9" w:rsidRPr="004E7A2A" w:rsidRDefault="005707A2" w:rsidP="001A2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C658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23</w:t>
            </w:r>
            <w:r w:rsidR="000778F9"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.79 ±</w:t>
            </w:r>
            <w:r w:rsidR="000778F9" w:rsidRPr="004E7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bidi="ar-SA"/>
              </w:rPr>
              <w:t xml:space="preserve"> </w:t>
            </w:r>
            <w:bookmarkStart w:id="0" w:name="OLE_LINK1"/>
            <w:r w:rsidR="000778F9"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5.28</w:t>
            </w:r>
            <w:bookmarkEnd w:id="0"/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8A9C3B" w14:textId="1068C53A" w:rsidR="000778F9" w:rsidRPr="004E7A2A" w:rsidRDefault="00C446BD" w:rsidP="001A2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C658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25.9</w:t>
            </w:r>
            <w:r w:rsidR="005707A2" w:rsidRPr="00C658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4</w:t>
            </w:r>
            <w:r w:rsidR="000778F9"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 xml:space="preserve"> ±</w:t>
            </w:r>
            <w:r w:rsidR="000778F9" w:rsidRPr="00C658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 xml:space="preserve"> </w:t>
            </w:r>
            <w:r w:rsidRPr="00C658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5.14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BDDC21" w14:textId="3C064F8D" w:rsidR="000778F9" w:rsidRPr="00C658CF" w:rsidRDefault="00C446BD" w:rsidP="001A2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</w:pPr>
            <w:r w:rsidRPr="00C658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0.41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987D90" w14:textId="19C65293" w:rsidR="000778F9" w:rsidRPr="004E7A2A" w:rsidRDefault="005707A2" w:rsidP="001A2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C658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17</w:t>
            </w:r>
            <w:r w:rsidR="000778F9"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.64</w:t>
            </w:r>
          </w:p>
        </w:tc>
        <w:tc>
          <w:tcPr>
            <w:tcW w:w="1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160083" w14:textId="0D327F5D" w:rsidR="000778F9" w:rsidRPr="004E7A2A" w:rsidRDefault="00C446BD" w:rsidP="001A2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C658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24</w:t>
            </w:r>
            <w:r w:rsidR="000778F9"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.9 ± 5.81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1E7D87" w14:textId="77777777" w:rsidR="000778F9" w:rsidRPr="004E7A2A" w:rsidRDefault="000778F9" w:rsidP="001A2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25.96 ± 5.94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8F4654" w14:textId="1B882D67" w:rsidR="000778F9" w:rsidRPr="00C658CF" w:rsidRDefault="005707A2" w:rsidP="001A2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</w:pPr>
            <w:r w:rsidRPr="00C658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0.</w:t>
            </w:r>
            <w:r w:rsidR="000778F9" w:rsidRPr="00C658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1</w:t>
            </w:r>
            <w:r w:rsidR="00C446BD" w:rsidRPr="00C658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5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C27904" w14:textId="34E319A9" w:rsidR="000778F9" w:rsidRPr="004E7A2A" w:rsidRDefault="006200F0" w:rsidP="001A2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C658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0.9</w:t>
            </w:r>
            <w:r w:rsidR="000778F9"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0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A9412F" w14:textId="2DB87A26" w:rsidR="000778F9" w:rsidRPr="004E7A2A" w:rsidRDefault="006200F0" w:rsidP="001A2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</w:pPr>
            <w:r w:rsidRPr="00C658CF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bidi="ar-SA"/>
              </w:rPr>
              <w:t>0.02</w:t>
            </w:r>
          </w:p>
        </w:tc>
      </w:tr>
      <w:tr w:rsidR="001A268B" w:rsidRPr="00C658CF" w14:paraId="6517BB96" w14:textId="77777777" w:rsidTr="001A268B">
        <w:trPr>
          <w:trHeight w:val="177"/>
        </w:trPr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37E3D6" w14:textId="77777777" w:rsidR="000778F9" w:rsidRPr="004E7A2A" w:rsidRDefault="000778F9" w:rsidP="001A2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Gait speed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2C534C" w14:textId="77777777" w:rsidR="000778F9" w:rsidRPr="004E7A2A" w:rsidRDefault="000778F9" w:rsidP="001A2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0.83  ±</w:t>
            </w:r>
            <w:r w:rsidRPr="004E7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bidi="ar-SA"/>
              </w:rPr>
              <w:t xml:space="preserve"> </w:t>
            </w:r>
            <w:r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0.07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845A2F" w14:textId="112217DE" w:rsidR="000778F9" w:rsidRPr="004E7A2A" w:rsidRDefault="00C446BD" w:rsidP="001A2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C658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1.12</w:t>
            </w:r>
            <w:r w:rsidR="000778F9"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 xml:space="preserve"> ±</w:t>
            </w:r>
            <w:r w:rsidR="000778F9" w:rsidRPr="00C658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 xml:space="preserve"> </w:t>
            </w:r>
            <w:r w:rsidRPr="00C658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0.04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0BC61C" w14:textId="5A6D6DDA" w:rsidR="000778F9" w:rsidRPr="00C658CF" w:rsidRDefault="00E10A24" w:rsidP="001A2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0.50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84932C" w14:textId="6555AD05" w:rsidR="000778F9" w:rsidRPr="004E7A2A" w:rsidRDefault="006200F0" w:rsidP="001A2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C658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3</w:t>
            </w:r>
            <w:r w:rsidR="000778F9"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.90</w:t>
            </w:r>
          </w:p>
        </w:tc>
        <w:tc>
          <w:tcPr>
            <w:tcW w:w="1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0EA725" w14:textId="77777777" w:rsidR="000778F9" w:rsidRPr="004E7A2A" w:rsidRDefault="000778F9" w:rsidP="001A2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0.86 ± 0.04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2F1E12" w14:textId="77777777" w:rsidR="000778F9" w:rsidRPr="004E7A2A" w:rsidRDefault="000778F9" w:rsidP="001A2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0.94 ± 0.13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9050D4" w14:textId="1F72B150" w:rsidR="000778F9" w:rsidRPr="00C658CF" w:rsidRDefault="000778F9" w:rsidP="001A2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</w:pPr>
            <w:r w:rsidRPr="00C658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0.83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A15F7F" w14:textId="76F9ED45" w:rsidR="000778F9" w:rsidRPr="004E7A2A" w:rsidRDefault="006200F0" w:rsidP="001A2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C658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1</w:t>
            </w:r>
            <w:r w:rsidR="000778F9"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.63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D96580" w14:textId="0F9C53BE" w:rsidR="000778F9" w:rsidRPr="004E7A2A" w:rsidRDefault="000778F9" w:rsidP="001A2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0.26</w:t>
            </w:r>
          </w:p>
        </w:tc>
      </w:tr>
      <w:tr w:rsidR="001A268B" w:rsidRPr="00C658CF" w14:paraId="19C4DC50" w14:textId="77777777" w:rsidTr="001A268B">
        <w:trPr>
          <w:trHeight w:val="177"/>
        </w:trPr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844C65" w14:textId="77777777" w:rsidR="000778F9" w:rsidRPr="004E7A2A" w:rsidRDefault="000778F9" w:rsidP="001A2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Total abdominal muscle area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73B5E8" w14:textId="77777777" w:rsidR="000778F9" w:rsidRPr="004E7A2A" w:rsidRDefault="000778F9" w:rsidP="001A2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48.86 ± 2.50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163863" w14:textId="77777777" w:rsidR="000778F9" w:rsidRPr="004E7A2A" w:rsidRDefault="000778F9" w:rsidP="001A2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50.27 ± 3.07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7CE6F2" w14:textId="6FCAD3A9" w:rsidR="000778F9" w:rsidRPr="00C658CF" w:rsidRDefault="000778F9" w:rsidP="001A2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</w:pPr>
            <w:r w:rsidRPr="00C658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0.50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7DDCCB" w14:textId="5CBBCB8E" w:rsidR="000778F9" w:rsidRPr="004E7A2A" w:rsidRDefault="000778F9" w:rsidP="001A2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C658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16</w:t>
            </w:r>
            <w:r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.01</w:t>
            </w:r>
          </w:p>
        </w:tc>
        <w:tc>
          <w:tcPr>
            <w:tcW w:w="1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8C45BD" w14:textId="2176F027" w:rsidR="000778F9" w:rsidRPr="004E7A2A" w:rsidRDefault="000778F9" w:rsidP="001A2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48.87 ±</w:t>
            </w:r>
            <w:r w:rsidRPr="00C658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 xml:space="preserve"> </w:t>
            </w:r>
            <w:r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1.81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5C5660" w14:textId="77777777" w:rsidR="000778F9" w:rsidRPr="004E7A2A" w:rsidRDefault="000778F9" w:rsidP="001A2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49.72 ± 2.35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63291F" w14:textId="0E08FD8B" w:rsidR="000778F9" w:rsidRPr="00C658CF" w:rsidRDefault="000778F9" w:rsidP="001A2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</w:pPr>
            <w:r w:rsidRPr="00C658CF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bidi="ar-SA"/>
              </w:rPr>
              <w:t>0.40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6A7E4F" w14:textId="7979CABA" w:rsidR="000778F9" w:rsidRPr="004E7A2A" w:rsidRDefault="000778F9" w:rsidP="001A2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8.98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7C89F2" w14:textId="30A38484" w:rsidR="000778F9" w:rsidRPr="004E7A2A" w:rsidRDefault="000778F9" w:rsidP="001A2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E7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bidi="ar-SA"/>
              </w:rPr>
              <w:t>&lt;0.01</w:t>
            </w:r>
          </w:p>
        </w:tc>
      </w:tr>
      <w:tr w:rsidR="001A268B" w:rsidRPr="00C658CF" w14:paraId="70051B99" w14:textId="77777777" w:rsidTr="001A268B">
        <w:trPr>
          <w:trHeight w:val="177"/>
        </w:trPr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44A2E9" w14:textId="77777777" w:rsidR="000778F9" w:rsidRPr="004E7A2A" w:rsidRDefault="000778F9" w:rsidP="001A2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 xml:space="preserve">Fat fold </w:t>
            </w:r>
            <w:proofErr w:type="spellStart"/>
            <w:r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tricep</w:t>
            </w:r>
            <w:proofErr w:type="spellEnd"/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2A80D0" w14:textId="77777777" w:rsidR="000778F9" w:rsidRPr="004E7A2A" w:rsidRDefault="000778F9" w:rsidP="001A2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11.96 ± 1.61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9C7FEE" w14:textId="77777777" w:rsidR="000778F9" w:rsidRPr="004E7A2A" w:rsidRDefault="000778F9" w:rsidP="001A2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13.37 ± 1.98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D237F2" w14:textId="786E924F" w:rsidR="000778F9" w:rsidRPr="00C658CF" w:rsidRDefault="000778F9" w:rsidP="001A2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</w:pPr>
            <w:r w:rsidRPr="00C658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0.78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E4BB87" w14:textId="71B49C04" w:rsidR="000778F9" w:rsidRPr="004E7A2A" w:rsidRDefault="000778F9" w:rsidP="001A2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3.03</w:t>
            </w:r>
          </w:p>
        </w:tc>
        <w:tc>
          <w:tcPr>
            <w:tcW w:w="1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B23CE" w14:textId="77777777" w:rsidR="000778F9" w:rsidRPr="004E7A2A" w:rsidRDefault="000778F9" w:rsidP="001A2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11.81 ± 2.19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994FC1" w14:textId="77777777" w:rsidR="000778F9" w:rsidRPr="004E7A2A" w:rsidRDefault="000778F9" w:rsidP="001A2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12.81 ± 2.81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94090C" w14:textId="09F368CF" w:rsidR="000778F9" w:rsidRPr="00C658CF" w:rsidRDefault="000778F9" w:rsidP="001A2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</w:pPr>
            <w:r w:rsidRPr="00C658CF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bidi="ar-SA"/>
              </w:rPr>
              <w:t>0.39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95889D" w14:textId="072D654E" w:rsidR="000778F9" w:rsidRPr="004E7A2A" w:rsidRDefault="000778F9" w:rsidP="001A2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1.04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A6BF49" w14:textId="280BBF66" w:rsidR="000778F9" w:rsidRPr="004E7A2A" w:rsidRDefault="00040CD1" w:rsidP="001A2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C658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bidi="ar-SA"/>
              </w:rPr>
              <w:t>0.035</w:t>
            </w:r>
          </w:p>
        </w:tc>
      </w:tr>
      <w:tr w:rsidR="001A268B" w:rsidRPr="00C658CF" w14:paraId="06B41B42" w14:textId="77777777" w:rsidTr="001A268B">
        <w:trPr>
          <w:trHeight w:val="208"/>
        </w:trPr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00B2BF" w14:textId="77777777" w:rsidR="000778F9" w:rsidRPr="004E7A2A" w:rsidRDefault="000778F9" w:rsidP="001A2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Mid-arm muscle circumference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D60E19" w14:textId="77777777" w:rsidR="000778F9" w:rsidRPr="004E7A2A" w:rsidRDefault="000778F9" w:rsidP="001A2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48.86 ± 2.15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E79E37" w14:textId="77777777" w:rsidR="000778F9" w:rsidRPr="004E7A2A" w:rsidRDefault="000778F9" w:rsidP="001A2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50.27 ± 2.47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5C93CB" w14:textId="2C057492" w:rsidR="000778F9" w:rsidRPr="00C658CF" w:rsidRDefault="000778F9" w:rsidP="001A2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</w:pPr>
            <w:r w:rsidRPr="00C658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0.60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AD623E" w14:textId="73B9075E" w:rsidR="000778F9" w:rsidRPr="004E7A2A" w:rsidRDefault="000778F9" w:rsidP="001A2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C658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13</w:t>
            </w:r>
            <w:r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.78</w:t>
            </w:r>
          </w:p>
        </w:tc>
        <w:tc>
          <w:tcPr>
            <w:tcW w:w="1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9EE28E" w14:textId="77777777" w:rsidR="000778F9" w:rsidRPr="004E7A2A" w:rsidRDefault="000778F9" w:rsidP="001A2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48.87 ± 3.17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662924" w14:textId="77777777" w:rsidR="000778F9" w:rsidRPr="004E7A2A" w:rsidRDefault="000778F9" w:rsidP="001A2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49.72 ± 3.42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77836D" w14:textId="5A088039" w:rsidR="000778F9" w:rsidRPr="00C658CF" w:rsidRDefault="000778F9" w:rsidP="001A2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</w:pPr>
            <w:r w:rsidRPr="00C658CF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bidi="ar-SA"/>
              </w:rPr>
              <w:t>0.25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4535D3" w14:textId="112BF58B" w:rsidR="000778F9" w:rsidRPr="004E7A2A" w:rsidRDefault="000778F9" w:rsidP="001A2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6.47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2EC122" w14:textId="400B67AA" w:rsidR="000778F9" w:rsidRPr="004E7A2A" w:rsidRDefault="000778F9" w:rsidP="001A2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E7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bidi="ar-SA"/>
              </w:rPr>
              <w:t>0.0</w:t>
            </w:r>
            <w:r w:rsidR="00040CD1" w:rsidRPr="00C658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bidi="ar-SA"/>
              </w:rPr>
              <w:t>1</w:t>
            </w:r>
            <w:r w:rsidRPr="004E7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bidi="ar-SA"/>
              </w:rPr>
              <w:t>5</w:t>
            </w:r>
          </w:p>
        </w:tc>
      </w:tr>
      <w:tr w:rsidR="001A268B" w:rsidRPr="00C658CF" w14:paraId="5F285003" w14:textId="77777777" w:rsidTr="001A268B">
        <w:trPr>
          <w:trHeight w:val="212"/>
        </w:trPr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8667A7" w14:textId="77777777" w:rsidR="000778F9" w:rsidRPr="004E7A2A" w:rsidRDefault="000778F9" w:rsidP="001A2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Mid-upper arm circumference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433FBF" w14:textId="77777777" w:rsidR="000778F9" w:rsidRPr="004E7A2A" w:rsidRDefault="000778F9" w:rsidP="001A2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25.28 ± 3.17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F14035" w14:textId="7C124617" w:rsidR="000778F9" w:rsidRPr="004E7A2A" w:rsidRDefault="000778F9" w:rsidP="001A2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C658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 xml:space="preserve">26.7 </w:t>
            </w:r>
            <w:r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±</w:t>
            </w:r>
            <w:r w:rsidRPr="00C658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 xml:space="preserve"> </w:t>
            </w:r>
            <w:r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3.48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119012" w14:textId="7B263A56" w:rsidR="000778F9" w:rsidRPr="00C658CF" w:rsidRDefault="000778F9" w:rsidP="001A2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</w:pPr>
            <w:r w:rsidRPr="00C658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0.42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38DF1C" w14:textId="2A0E1459" w:rsidR="000778F9" w:rsidRPr="004E7A2A" w:rsidRDefault="006200F0" w:rsidP="001A2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C658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2</w:t>
            </w:r>
            <w:r w:rsidR="000778F9"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.67</w:t>
            </w:r>
          </w:p>
        </w:tc>
        <w:tc>
          <w:tcPr>
            <w:tcW w:w="1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D4154F" w14:textId="77777777" w:rsidR="000778F9" w:rsidRPr="004E7A2A" w:rsidRDefault="000778F9" w:rsidP="001A2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26.02 ± 4.27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422CE5" w14:textId="77777777" w:rsidR="000778F9" w:rsidRPr="004E7A2A" w:rsidRDefault="000778F9" w:rsidP="001A2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27.25 ± 4.63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3B5177" w14:textId="132BFF4C" w:rsidR="000778F9" w:rsidRPr="00C658CF" w:rsidRDefault="000778F9" w:rsidP="001A2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</w:pPr>
            <w:r w:rsidRPr="00C658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0.27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C14C0C" w14:textId="398747D0" w:rsidR="000778F9" w:rsidRPr="004E7A2A" w:rsidRDefault="006200F0" w:rsidP="001A2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C658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1.0</w:t>
            </w:r>
            <w:r w:rsidR="000778F9" w:rsidRPr="004E7A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>2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8F2FC5" w14:textId="0FA2E92A" w:rsidR="000778F9" w:rsidRPr="004E7A2A" w:rsidRDefault="006200F0" w:rsidP="001A2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</w:pPr>
            <w:r w:rsidRPr="00C658CF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bidi="ar-SA"/>
              </w:rPr>
              <w:t>0.04</w:t>
            </w:r>
            <w:r w:rsidR="00040CD1" w:rsidRPr="00C658CF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bidi="ar-SA"/>
              </w:rPr>
              <w:t>7</w:t>
            </w:r>
          </w:p>
        </w:tc>
      </w:tr>
      <w:tr w:rsidR="000778F9" w:rsidRPr="00C658CF" w14:paraId="74E03E70" w14:textId="77777777" w:rsidTr="001A268B">
        <w:trPr>
          <w:trHeight w:val="212"/>
        </w:trPr>
        <w:tc>
          <w:tcPr>
            <w:tcW w:w="13221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57139D" w14:textId="21FD9CD3" w:rsidR="000778F9" w:rsidRPr="00C658CF" w:rsidRDefault="00C37B3E" w:rsidP="001A26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bidi="ar-SA"/>
              </w:rPr>
            </w:pPr>
            <w:r w:rsidRPr="00C658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  <w:t xml:space="preserve">*Independent-sample t test, compared the </w:t>
            </w:r>
            <w:r w:rsidRPr="004E7A2A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bidi="ar-SA"/>
              </w:rPr>
              <w:sym w:font="Symbol" w:char="F044"/>
            </w:r>
            <w:r w:rsidRPr="004E7A2A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bidi="ar-SA"/>
              </w:rPr>
              <w:t>(%)</w:t>
            </w:r>
            <w:r w:rsidR="009363C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bidi="ar-SA"/>
              </w:rPr>
              <w:t xml:space="preserve"> </w:t>
            </w:r>
            <w:r w:rsidRPr="00C658CF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bidi="ar-SA"/>
              </w:rPr>
              <w:t>between two group</w:t>
            </w:r>
            <w:r w:rsidR="009363C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bidi="ar-SA"/>
              </w:rPr>
              <w:t>s</w:t>
            </w:r>
            <w:r w:rsidRPr="00C658CF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bidi="ar-SA"/>
              </w:rPr>
              <w:t xml:space="preserve">. </w:t>
            </w:r>
          </w:p>
          <w:p w14:paraId="2E25A2B8" w14:textId="297AD774" w:rsidR="00C37B3E" w:rsidRPr="00C658CF" w:rsidRDefault="00C37B3E" w:rsidP="001A2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ar-SA"/>
              </w:rPr>
            </w:pPr>
            <w:r w:rsidRPr="00C658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atistically significant at </w:t>
            </w:r>
            <w:r w:rsidRPr="00C658C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C658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5</w:t>
            </w:r>
          </w:p>
        </w:tc>
      </w:tr>
    </w:tbl>
    <w:p w14:paraId="12FEFC36" w14:textId="77777777" w:rsidR="001A268B" w:rsidRDefault="001A268B" w:rsidP="005E14E5">
      <w:pPr>
        <w:tabs>
          <w:tab w:val="left" w:pos="1649"/>
        </w:tabs>
        <w:rPr>
          <w:rFonts w:ascii="Times New Roman" w:hAnsi="Times New Roman" w:cs="Times New Roman"/>
          <w:b/>
          <w:sz w:val="24"/>
          <w:szCs w:val="24"/>
        </w:rPr>
      </w:pPr>
    </w:p>
    <w:p w14:paraId="7C37396D" w14:textId="3C333BA4" w:rsidR="004E7A2A" w:rsidRPr="00E54379" w:rsidRDefault="0056314D" w:rsidP="00932B85">
      <w:pPr>
        <w:tabs>
          <w:tab w:val="left" w:pos="1649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56314D">
        <w:rPr>
          <w:rFonts w:ascii="Times New Roman" w:hAnsi="Times New Roman" w:cs="Times New Roman"/>
          <w:b/>
          <w:sz w:val="24"/>
          <w:szCs w:val="24"/>
        </w:rPr>
        <w:t>Supplementary Table 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15E21" w:rsidRPr="00E54379">
        <w:rPr>
          <w:rFonts w:ascii="Times New Roman" w:hAnsi="Times New Roman" w:cs="Times New Roman"/>
          <w:sz w:val="24"/>
          <w:szCs w:val="24"/>
        </w:rPr>
        <w:t xml:space="preserve">Comparison of </w:t>
      </w:r>
      <w:r w:rsidR="009363C2">
        <w:rPr>
          <w:rFonts w:ascii="Times New Roman" w:hAnsi="Times New Roman" w:cs="Times New Roman"/>
          <w:sz w:val="24"/>
          <w:szCs w:val="24"/>
        </w:rPr>
        <w:t xml:space="preserve">changes in </w:t>
      </w:r>
      <w:r w:rsidR="00915E21" w:rsidRPr="00E54379">
        <w:rPr>
          <w:rFonts w:ascii="Times New Roman" w:hAnsi="Times New Roman" w:cs="Times New Roman"/>
          <w:sz w:val="24"/>
          <w:szCs w:val="24"/>
        </w:rPr>
        <w:t>sarcopenic parameters between BCAA group and L-</w:t>
      </w:r>
      <w:r w:rsidR="009363C2">
        <w:rPr>
          <w:rFonts w:ascii="Times New Roman" w:hAnsi="Times New Roman" w:cs="Times New Roman"/>
          <w:sz w:val="24"/>
          <w:szCs w:val="24"/>
        </w:rPr>
        <w:t xml:space="preserve">ALB </w:t>
      </w:r>
      <w:r w:rsidR="00915E21" w:rsidRPr="00E54379">
        <w:rPr>
          <w:rFonts w:ascii="Times New Roman" w:hAnsi="Times New Roman" w:cs="Times New Roman"/>
          <w:sz w:val="24"/>
          <w:szCs w:val="24"/>
        </w:rPr>
        <w:t>group</w:t>
      </w:r>
      <w:r w:rsidR="009363C2">
        <w:rPr>
          <w:rFonts w:ascii="Times New Roman" w:hAnsi="Times New Roman" w:cs="Times New Roman"/>
          <w:sz w:val="24"/>
          <w:szCs w:val="24"/>
        </w:rPr>
        <w:t xml:space="preserve"> over time of 24 weeks</w:t>
      </w:r>
      <w:r w:rsidR="00915E21" w:rsidRPr="00E54379">
        <w:rPr>
          <w:rFonts w:ascii="Times New Roman" w:hAnsi="Times New Roman" w:cs="Times New Roman"/>
          <w:sz w:val="24"/>
          <w:szCs w:val="24"/>
        </w:rPr>
        <w:t>.</w:t>
      </w:r>
    </w:p>
    <w:sectPr w:rsidR="004E7A2A" w:rsidRPr="00E54379" w:rsidSect="00E951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3C4D"/>
    <w:rsid w:val="000179E2"/>
    <w:rsid w:val="00040CD1"/>
    <w:rsid w:val="000778F9"/>
    <w:rsid w:val="000E7107"/>
    <w:rsid w:val="001A268B"/>
    <w:rsid w:val="00244299"/>
    <w:rsid w:val="00317E26"/>
    <w:rsid w:val="003519E4"/>
    <w:rsid w:val="004D55B4"/>
    <w:rsid w:val="004E7A2A"/>
    <w:rsid w:val="004F5FE2"/>
    <w:rsid w:val="00513C4D"/>
    <w:rsid w:val="00525ECA"/>
    <w:rsid w:val="0056314D"/>
    <w:rsid w:val="00566777"/>
    <w:rsid w:val="005707A2"/>
    <w:rsid w:val="005E14E5"/>
    <w:rsid w:val="006200F0"/>
    <w:rsid w:val="006B7FF8"/>
    <w:rsid w:val="007022F8"/>
    <w:rsid w:val="00795137"/>
    <w:rsid w:val="007A2727"/>
    <w:rsid w:val="007E76DB"/>
    <w:rsid w:val="00915E21"/>
    <w:rsid w:val="00932B85"/>
    <w:rsid w:val="009363C2"/>
    <w:rsid w:val="009B555B"/>
    <w:rsid w:val="00BB3177"/>
    <w:rsid w:val="00C37B3E"/>
    <w:rsid w:val="00C446BD"/>
    <w:rsid w:val="00C44D65"/>
    <w:rsid w:val="00C658CF"/>
    <w:rsid w:val="00C66072"/>
    <w:rsid w:val="00C72D27"/>
    <w:rsid w:val="00CF750B"/>
    <w:rsid w:val="00D83858"/>
    <w:rsid w:val="00D97D15"/>
    <w:rsid w:val="00DC404A"/>
    <w:rsid w:val="00E10A24"/>
    <w:rsid w:val="00E54379"/>
    <w:rsid w:val="00E951E0"/>
    <w:rsid w:val="00F00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B5542"/>
  <w15:chartTrackingRefBased/>
  <w15:docId w15:val="{1D77D702-73B4-4A97-A4D4-42B503D3A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E14E5"/>
    <w:pPr>
      <w:spacing w:after="200" w:line="240" w:lineRule="auto"/>
    </w:pPr>
    <w:rPr>
      <w:i/>
      <w:iCs/>
      <w:color w:val="44546A" w:themeColor="text2"/>
      <w:sz w:val="18"/>
      <w:szCs w:val="16"/>
    </w:rPr>
  </w:style>
  <w:style w:type="table" w:styleId="PlainTable2">
    <w:name w:val="Plain Table 2"/>
    <w:basedOn w:val="TableNormal"/>
    <w:uiPriority w:val="42"/>
    <w:rsid w:val="005E14E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5E14E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5E14E5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951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215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20CF35-701D-46A3-99A8-48989F8949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ima singh</dc:creator>
  <cp:keywords/>
  <dc:description/>
  <cp:lastModifiedBy>pratima singh</cp:lastModifiedBy>
  <cp:revision>2</cp:revision>
  <dcterms:created xsi:type="dcterms:W3CDTF">2021-09-01T07:53:00Z</dcterms:created>
  <dcterms:modified xsi:type="dcterms:W3CDTF">2021-09-01T07:53:00Z</dcterms:modified>
</cp:coreProperties>
</file>